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8D1" w:rsidRDefault="007938D1" w:rsidP="007938D1">
      <w:pPr>
        <w:spacing w:line="360" w:lineRule="auto"/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</w:t>
      </w:r>
      <w:r>
        <w:rPr>
          <w:rFonts w:ascii="Times New Roman" w:hAnsi="Times New Roman" w:cs="Times New Roman"/>
          <w:b/>
          <w:bCs/>
          <w:sz w:val="24"/>
          <w:szCs w:val="24"/>
        </w:rPr>
        <w:t>ds</w:t>
      </w:r>
      <w:bookmarkStart w:id="0" w:name="_GoBack"/>
      <w:bookmarkEnd w:id="0"/>
    </w:p>
    <w:p w:rsidR="007938D1" w:rsidRDefault="007938D1" w:rsidP="007938D1">
      <w:pPr>
        <w:spacing w:line="360" w:lineRule="auto"/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 Results of 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-MeRIP-seq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Huh7 cells with and without NSUN5 knockdown. </w:t>
      </w:r>
      <w:r>
        <w:rPr>
          <w:rFonts w:ascii="Times New Roman" w:hAnsi="Times New Roman" w:cs="Times New Roman"/>
          <w:sz w:val="24"/>
          <w:szCs w:val="24"/>
        </w:rPr>
        <w:t xml:space="preserve">(A) Most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>- and shNSUN5-treated Huh7 cells exhibited a single m</w:t>
      </w: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C methylation peak, while some displayed multiple peaks. (B) Chromosomal distribution of upregulated and downreg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hr3, Chr7, Chr11, and Chr12 exclusively displayed one upreg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ch, whereas Chr8, Chr12, Chr16, and Chr22 exhibited only one downreg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dditionally, Chr13 exhibited three downreg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>. (C) A total of 1,223 and 1,048 unique m</w:t>
      </w: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C-methy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6,311 and 6,070 non-methy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identifi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>- and shNSUN5-treated Huh7 cells, respectively. There were 411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C methy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mon to both groups. (D)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ation peaks in both groups exhibited a significant difference in fold enrichment. (E) A </w:t>
      </w:r>
      <w:r>
        <w:rPr>
          <w:rFonts w:ascii="Times New Roman" w:hAnsi="Times New Roman" w:cs="Times New Roman" w:hint="eastAsia"/>
          <w:sz w:val="24"/>
          <w:szCs w:val="24"/>
        </w:rPr>
        <w:t>four-quadrant diagram</w:t>
      </w:r>
      <w:r>
        <w:rPr>
          <w:rFonts w:ascii="Times New Roman" w:hAnsi="Times New Roman" w:cs="Times New Roman"/>
          <w:sz w:val="24"/>
          <w:szCs w:val="24"/>
        </w:rPr>
        <w:t xml:space="preserve"> illustrated a single hyper-down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lowing NSUN5 knockdown. No hyper-up, hyper-down, or hypo-up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observed. (F) A volcano plot depicts 270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190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s following NSUN5 knockdown. (G) A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p visualizes the chromosome locations and fold enrichment of m</w:t>
      </w: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C methylation peaks in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and shNSUN5-treated Huh7 cells. (H) Pathway analysis indicated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ociated with NSUN5 were predominantly enriched in thyroid cancer, RNA degradation, sphingolipid metabolism, and the tight junction pathway. </w:t>
      </w:r>
    </w:p>
    <w:p w:rsidR="007938D1" w:rsidRDefault="007938D1" w:rsidP="007938D1">
      <w:pPr>
        <w:spacing w:line="360" w:lineRule="auto"/>
        <w:ind w:right="840"/>
        <w:rPr>
          <w:rFonts w:ascii="Times New Roman" w:hAnsi="Times New Roman" w:cs="Times New Roman"/>
          <w:sz w:val="24"/>
          <w:szCs w:val="24"/>
        </w:rPr>
      </w:pPr>
    </w:p>
    <w:p w:rsidR="007938D1" w:rsidRDefault="007938D1" w:rsidP="007938D1">
      <w:pPr>
        <w:spacing w:line="360" w:lineRule="auto"/>
        <w:ind w:right="84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Results of RIP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Peak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group in Huh7 cells. </w:t>
      </w:r>
      <w:r>
        <w:rPr>
          <w:rFonts w:ascii="Times New Roman" w:hAnsi="Times New Roman" w:cs="Times New Roman"/>
          <w:sz w:val="24"/>
          <w:szCs w:val="24"/>
        </w:rPr>
        <w:t xml:space="preserve">(A) The Peak-2 group predominantly consisted of RNAs with widths ranging from 100 to 300 </w:t>
      </w:r>
      <w:proofErr w:type="spell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ith no RNA peak exceeding 800 </w:t>
      </w:r>
      <w:proofErr w:type="spell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width. (B) Peak enrichment analysis showed that most of the RNAs in the Peak-1 group exhibited total read counts ranging from 5 to 13. (C) Significance levels among different RNA peaks exhibited a scattered distribution. (D) Nearly all RNA peaks featured a single summit, with only a few displaying two to three </w:t>
      </w:r>
      <w:r>
        <w:rPr>
          <w:rFonts w:ascii="Times New Roman" w:hAnsi="Times New Roman" w:cs="Times New Roman"/>
          <w:sz w:val="24"/>
          <w:szCs w:val="24"/>
        </w:rPr>
        <w:lastRenderedPageBreak/>
        <w:t>summits. (E) The top five most significant mRNA motifs are illustrated. (F) The peaks exhibited enrichment within the CDS of mRNAs. A comparatively lower number of gene peaks were located in the 5′-U</w:t>
      </w:r>
      <w:r>
        <w:rPr>
          <w:rFonts w:ascii="Times New Roman" w:hAnsi="Times New Roman"/>
          <w:color w:val="000000" w:themeColor="text1"/>
          <w:sz w:val="24"/>
        </w:rPr>
        <w:t xml:space="preserve">TR of mRNAs, while </w:t>
      </w:r>
      <w:r>
        <w:rPr>
          <w:rFonts w:ascii="Times New Roman" w:hAnsi="Times New Roman" w:cs="Times New Roman"/>
          <w:sz w:val="24"/>
          <w:szCs w:val="24"/>
        </w:rPr>
        <w:t>no gene peaks were observed in the 3′-</w:t>
      </w:r>
      <w:r>
        <w:rPr>
          <w:rFonts w:ascii="Times New Roman" w:hAnsi="Times New Roman"/>
          <w:color w:val="000000" w:themeColor="text1"/>
          <w:sz w:val="24"/>
        </w:rPr>
        <w:t>UT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(G) GO enrichment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howed</w:t>
      </w:r>
      <w:r>
        <w:rPr>
          <w:rFonts w:ascii="Times New Roman" w:hAnsi="Times New Roman"/>
          <w:color w:val="000000" w:themeColor="text1"/>
          <w:sz w:val="24"/>
        </w:rPr>
        <w:t xml:space="preserve"> that the </w:t>
      </w:r>
      <w:r>
        <w:rPr>
          <w:rFonts w:ascii="Times New Roman" w:hAnsi="Times New Roman" w:cs="Times New Roman"/>
          <w:sz w:val="24"/>
          <w:szCs w:val="24"/>
        </w:rPr>
        <w:t xml:space="preserve">genes </w:t>
      </w:r>
      <w:r>
        <w:rPr>
          <w:rFonts w:ascii="Times New Roman" w:hAnsi="Times New Roman"/>
          <w:color w:val="000000" w:themeColor="text1"/>
          <w:sz w:val="24"/>
        </w:rPr>
        <w:t xml:space="preserve">overlapping </w:t>
      </w:r>
      <w:r>
        <w:rPr>
          <w:rFonts w:ascii="Times New Roman" w:hAnsi="Times New Roman" w:cs="Times New Roman"/>
          <w:sz w:val="24"/>
          <w:szCs w:val="24"/>
        </w:rPr>
        <w:t>with the peaks</w:t>
      </w:r>
      <w:r>
        <w:rPr>
          <w:rFonts w:ascii="Times New Roman" w:hAnsi="Times New Roman"/>
          <w:color w:val="000000" w:themeColor="text1"/>
          <w:sz w:val="24"/>
        </w:rPr>
        <w:t xml:space="preserve"> in the Peak-2 group were enriched in biological processes </w:t>
      </w:r>
      <w:r>
        <w:rPr>
          <w:rFonts w:ascii="Times New Roman" w:hAnsi="Times New Roman" w:cs="Times New Roman"/>
          <w:sz w:val="24"/>
          <w:szCs w:val="24"/>
        </w:rPr>
        <w:t>such as</w:t>
      </w:r>
      <w:r>
        <w:rPr>
          <w:rFonts w:ascii="Times New Roman" w:hAnsi="Times New Roman"/>
          <w:color w:val="000000" w:themeColor="text1"/>
          <w:sz w:val="24"/>
        </w:rPr>
        <w:t xml:space="preserve"> the regulation of cell death, cellular components, </w:t>
      </w:r>
      <w:r>
        <w:rPr>
          <w:rFonts w:ascii="Times New Roman" w:hAnsi="Times New Roman" w:cs="Times New Roman"/>
          <w:sz w:val="24"/>
          <w:szCs w:val="24"/>
        </w:rPr>
        <w:t>including</w:t>
      </w:r>
      <w:r>
        <w:rPr>
          <w:rFonts w:ascii="Times New Roman" w:hAnsi="Times New Roman"/>
          <w:color w:val="000000" w:themeColor="text1"/>
          <w:sz w:val="24"/>
        </w:rPr>
        <w:t xml:space="preserve"> organelle lumen, and molecular functions </w:t>
      </w:r>
      <w:r>
        <w:rPr>
          <w:rFonts w:ascii="Times New Roman" w:hAnsi="Times New Roman" w:cs="Times New Roman"/>
          <w:sz w:val="24"/>
          <w:szCs w:val="24"/>
        </w:rPr>
        <w:t>such as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</w:rPr>
        <w:t>haptoglobin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binding. (H) KEGG enrichment analysis indicated that the </w:t>
      </w:r>
      <w:r>
        <w:rPr>
          <w:rFonts w:ascii="Times New Roman" w:hAnsi="Times New Roman" w:cs="Times New Roman"/>
          <w:sz w:val="24"/>
          <w:szCs w:val="24"/>
        </w:rPr>
        <w:t xml:space="preserve">genes </w:t>
      </w:r>
      <w:r>
        <w:rPr>
          <w:rFonts w:ascii="Times New Roman" w:hAnsi="Times New Roman"/>
          <w:color w:val="000000" w:themeColor="text1"/>
          <w:sz w:val="24"/>
        </w:rPr>
        <w:t xml:space="preserve">overlapping </w:t>
      </w:r>
      <w:r>
        <w:rPr>
          <w:rFonts w:ascii="Times New Roman" w:hAnsi="Times New Roman" w:cs="Times New Roman"/>
          <w:sz w:val="24"/>
          <w:szCs w:val="24"/>
        </w:rPr>
        <w:t>with the peaks</w:t>
      </w:r>
      <w:r>
        <w:rPr>
          <w:rFonts w:ascii="Times New Roman" w:hAnsi="Times New Roman"/>
          <w:color w:val="000000" w:themeColor="text1"/>
          <w:sz w:val="24"/>
        </w:rPr>
        <w:t xml:space="preserve"> in the Peak-2 group were significantly enriched in Africa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trypanosomiasis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, malaria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</w:rPr>
        <w:t xml:space="preserve">pentose phosphate pathway, and the </w:t>
      </w:r>
      <w:proofErr w:type="spellStart"/>
      <w:r>
        <w:rPr>
          <w:rFonts w:ascii="Times New Roman" w:hAnsi="Times New Roman"/>
          <w:color w:val="000000" w:themeColor="text1"/>
          <w:sz w:val="24"/>
        </w:rPr>
        <w:t>mitophagy</w:t>
      </w:r>
      <w:proofErr w:type="spellEnd"/>
      <w:r>
        <w:rPr>
          <w:rFonts w:ascii="Times New Roman" w:hAnsi="Times New Roman"/>
          <w:color w:val="000000" w:themeColor="text1"/>
          <w:sz w:val="24"/>
        </w:rPr>
        <w:t>-animal pathw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938D1" w:rsidRDefault="007938D1" w:rsidP="007938D1">
      <w:pPr>
        <w:spacing w:line="360" w:lineRule="auto"/>
        <w:ind w:right="8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635DA" w:rsidRPr="007938D1" w:rsidRDefault="007938D1" w:rsidP="007938D1">
      <w:pPr>
        <w:spacing w:line="360" w:lineRule="auto"/>
        <w:ind w:right="84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Results of RIP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the Peak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 group in Huh7 cell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Peak-3 group predominantly consisted of RNAs with widths ranging from 100 to 3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no RNA peaks exceeding 9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idth. (B) Peak enrichment analysis revealed that most of the RNAs in the Peak-1 group exhibited a total read count ranging from 5 to 14. (C) Significance levels among different RNA peaks exhibited a scattered distribution. (D) Nearly all RNA peaks exhibited a single summit, with only a few displaying two summits. The top five most significant mRNA motifs are illustrated. (F) Peaks displayed enrichment within the CDS of mRNAs. A relatively lower number of gene peaks were located within the 5′-UTR of mRNAs, while no gene peaks were observed in the 3′-UTR. (G) GO enrichment analysis showed that genes overlapping with the peaks in the Peak-3 group were enriched in biological processes such as embryonic development, cellular components, including intracellular organelles, and molecular functions involving binding to R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TP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H) KEGG enrichment analysis indicated that genes overlapping with the peaks in the Peak-3 group were significantly enriched in the Notch signaling pathway, prostate cance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egionellos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tophag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animal pathway.</w:t>
      </w:r>
    </w:p>
    <w:sectPr w:rsidR="004635DA" w:rsidRPr="007938D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167" w:rsidRDefault="007938D1">
    <w:pPr>
      <w:pStyle w:val="a3"/>
      <w:ind w:right="84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167" w:rsidRDefault="007938D1">
    <w:pPr>
      <w:pStyle w:val="a3"/>
      <w:ind w:right="84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167" w:rsidRDefault="007938D1">
    <w:pPr>
      <w:pStyle w:val="a3"/>
      <w:ind w:right="840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167" w:rsidRDefault="007938D1">
    <w:pPr>
      <w:pStyle w:val="a5"/>
      <w:ind w:right="84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167" w:rsidRDefault="007938D1">
    <w:pPr>
      <w:pStyle w:val="a5"/>
      <w:ind w:right="84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167" w:rsidRDefault="007938D1">
    <w:pPr>
      <w:pStyle w:val="a5"/>
      <w:ind w:right="8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8D1"/>
    <w:rsid w:val="004635DA"/>
    <w:rsid w:val="0079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FE490"/>
  <w15:chartTrackingRefBased/>
  <w15:docId w15:val="{8FAB455C-7846-4E4A-A28A-9C1CBD25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8D1"/>
    <w:pPr>
      <w:widowControl w:val="0"/>
      <w:ind w:rightChars="400" w:right="4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793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7938D1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793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793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12-17T10:47:00Z</dcterms:created>
  <dcterms:modified xsi:type="dcterms:W3CDTF">2023-12-17T10:48:00Z</dcterms:modified>
</cp:coreProperties>
</file>